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9CF40" w14:textId="77777777" w:rsidR="00B82C2C" w:rsidRPr="00BA52F4" w:rsidRDefault="00DB2DEB" w:rsidP="00B82C2C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/>
        </w:rPr>
      </w:pPr>
      <w:r>
        <w:rPr>
          <w:b/>
        </w:rPr>
        <w:t>Additional file</w:t>
      </w:r>
      <w:r w:rsidR="00770E6C" w:rsidRPr="00BA52F4">
        <w:rPr>
          <w:b/>
        </w:rPr>
        <w:t xml:space="preserve"> </w:t>
      </w:r>
      <w:r w:rsidR="004F470E">
        <w:rPr>
          <w:b/>
        </w:rPr>
        <w:t>3</w:t>
      </w:r>
      <w:r w:rsidR="00770E6C" w:rsidRPr="00BA52F4">
        <w:rPr>
          <w:b/>
        </w:rPr>
        <w:t xml:space="preserve">: </w:t>
      </w:r>
      <w:r w:rsidR="00B82C2C" w:rsidRPr="00BA52F4">
        <w:rPr>
          <w:b/>
          <w:bCs/>
          <w:color w:val="000000"/>
        </w:rPr>
        <w:t xml:space="preserve">Physical activity categories using </w:t>
      </w:r>
      <w:proofErr w:type="gramStart"/>
      <w:r w:rsidR="00B82C2C" w:rsidRPr="00BA52F4">
        <w:rPr>
          <w:b/>
          <w:bCs/>
          <w:color w:val="000000"/>
        </w:rPr>
        <w:t>IPAQ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B82C2C" w:rsidRPr="00BA52F4" w14:paraId="69C2F536" w14:textId="77777777" w:rsidTr="00DC4DE8">
        <w:trPr>
          <w:trHeight w:val="416"/>
        </w:trPr>
        <w:tc>
          <w:tcPr>
            <w:tcW w:w="1980" w:type="dxa"/>
          </w:tcPr>
          <w:p w14:paraId="2360A1D8" w14:textId="77777777" w:rsidR="00B82C2C" w:rsidRPr="00BA52F4" w:rsidRDefault="00B82C2C" w:rsidP="00DC4DE8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</w:rPr>
            </w:pPr>
            <w:r w:rsidRPr="00BA52F4">
              <w:rPr>
                <w:b/>
                <w:color w:val="000000"/>
              </w:rPr>
              <w:t>Categories</w:t>
            </w:r>
          </w:p>
        </w:tc>
        <w:tc>
          <w:tcPr>
            <w:tcW w:w="7036" w:type="dxa"/>
          </w:tcPr>
          <w:p w14:paraId="4D2D9BE8" w14:textId="77777777" w:rsidR="00B82C2C" w:rsidRPr="00BA52F4" w:rsidRDefault="00B82C2C" w:rsidP="00DC4DE8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</w:rPr>
            </w:pPr>
            <w:r w:rsidRPr="00BA52F4">
              <w:rPr>
                <w:b/>
                <w:color w:val="000000"/>
              </w:rPr>
              <w:t>Description</w:t>
            </w:r>
          </w:p>
        </w:tc>
      </w:tr>
      <w:tr w:rsidR="00B82C2C" w:rsidRPr="00BA52F4" w14:paraId="7070E27D" w14:textId="77777777" w:rsidTr="00DC4DE8">
        <w:tc>
          <w:tcPr>
            <w:tcW w:w="1980" w:type="dxa"/>
          </w:tcPr>
          <w:p w14:paraId="774601F7" w14:textId="77777777" w:rsidR="00B82C2C" w:rsidRPr="00BA52F4" w:rsidRDefault="00B82C2C" w:rsidP="00DC4DE8">
            <w:pPr>
              <w:rPr>
                <w:b/>
                <w:bCs/>
              </w:rPr>
            </w:pPr>
            <w:r w:rsidRPr="00BA52F4">
              <w:rPr>
                <w:b/>
                <w:bCs/>
              </w:rPr>
              <w:t>Inactive</w:t>
            </w:r>
          </w:p>
        </w:tc>
        <w:tc>
          <w:tcPr>
            <w:tcW w:w="7036" w:type="dxa"/>
          </w:tcPr>
          <w:p w14:paraId="53C64968" w14:textId="77777777" w:rsidR="00B82C2C" w:rsidRPr="00BA52F4" w:rsidRDefault="00B82C2C" w:rsidP="00DC4DE8">
            <w:pPr>
              <w:jc w:val="both"/>
            </w:pPr>
            <w:r w:rsidRPr="00BA52F4">
              <w:t xml:space="preserve">&lt; 3 days of vigorous activity of at least 20 minutes per day </w:t>
            </w:r>
          </w:p>
          <w:p w14:paraId="78FAEB2D" w14:textId="77777777" w:rsidR="00B82C2C" w:rsidRPr="00BA52F4" w:rsidRDefault="00B82C2C" w:rsidP="00DC4DE8">
            <w:pPr>
              <w:ind w:firstLine="720"/>
              <w:jc w:val="both"/>
            </w:pPr>
            <w:r w:rsidRPr="00BA52F4">
              <w:t xml:space="preserve">OR </w:t>
            </w:r>
          </w:p>
          <w:p w14:paraId="4D1D19BA" w14:textId="77777777" w:rsidR="00B82C2C" w:rsidRPr="00BA52F4" w:rsidRDefault="00B82C2C" w:rsidP="00DC4DE8">
            <w:pPr>
              <w:autoSpaceDE w:val="0"/>
              <w:autoSpaceDN w:val="0"/>
              <w:adjustRightInd w:val="0"/>
              <w:jc w:val="both"/>
              <w:rPr>
                <w:bCs/>
                <w:color w:val="000000"/>
              </w:rPr>
            </w:pPr>
            <w:r w:rsidRPr="00BA52F4">
              <w:t>&lt; 5 days of moderate-intensity activity or walking of at least 30 minutes per day</w:t>
            </w:r>
          </w:p>
        </w:tc>
      </w:tr>
      <w:tr w:rsidR="00B82C2C" w:rsidRPr="00BA52F4" w14:paraId="1E1458A2" w14:textId="77777777" w:rsidTr="00DC4DE8">
        <w:tc>
          <w:tcPr>
            <w:tcW w:w="1980" w:type="dxa"/>
          </w:tcPr>
          <w:p w14:paraId="35ADC128" w14:textId="77777777" w:rsidR="00B82C2C" w:rsidRPr="00BA52F4" w:rsidRDefault="00B82C2C" w:rsidP="00DC4DE8">
            <w:pPr>
              <w:rPr>
                <w:b/>
                <w:bCs/>
              </w:rPr>
            </w:pPr>
            <w:r w:rsidRPr="00BA52F4">
              <w:rPr>
                <w:b/>
                <w:bCs/>
              </w:rPr>
              <w:t>Minimally Active</w:t>
            </w:r>
          </w:p>
        </w:tc>
        <w:tc>
          <w:tcPr>
            <w:tcW w:w="7036" w:type="dxa"/>
          </w:tcPr>
          <w:p w14:paraId="65D7FD29" w14:textId="77777777" w:rsidR="00B82C2C" w:rsidRPr="00BA52F4" w:rsidRDefault="00B82C2C" w:rsidP="00DC4DE8">
            <w:pPr>
              <w:jc w:val="both"/>
            </w:pPr>
            <w:r w:rsidRPr="00BA52F4">
              <w:t xml:space="preserve">Three or more days of vigorous activity of at least 20 minutes per day </w:t>
            </w:r>
          </w:p>
          <w:p w14:paraId="2A1801BC" w14:textId="77777777" w:rsidR="00B82C2C" w:rsidRPr="00BA52F4" w:rsidRDefault="00B82C2C" w:rsidP="00DC4DE8">
            <w:pPr>
              <w:ind w:firstLine="720"/>
              <w:jc w:val="both"/>
            </w:pPr>
            <w:r w:rsidRPr="00BA52F4">
              <w:t>OR</w:t>
            </w:r>
          </w:p>
          <w:p w14:paraId="76075C17" w14:textId="77777777" w:rsidR="00B82C2C" w:rsidRPr="00BA52F4" w:rsidRDefault="00B82C2C" w:rsidP="00DC4DE8">
            <w:pPr>
              <w:jc w:val="both"/>
            </w:pPr>
            <w:r w:rsidRPr="00BA52F4">
              <w:t xml:space="preserve">Five or more days of moderate-intensity activity or walking of at least 30 minutes per </w:t>
            </w:r>
            <w:proofErr w:type="gramStart"/>
            <w:r w:rsidRPr="00BA52F4">
              <w:t>day</w:t>
            </w:r>
            <w:proofErr w:type="gramEnd"/>
            <w:r w:rsidRPr="00BA52F4">
              <w:t xml:space="preserve"> </w:t>
            </w:r>
          </w:p>
          <w:p w14:paraId="1364D38C" w14:textId="77777777" w:rsidR="00B82C2C" w:rsidRPr="00BA52F4" w:rsidRDefault="00B82C2C" w:rsidP="00DC4DE8">
            <w:pPr>
              <w:autoSpaceDE w:val="0"/>
              <w:autoSpaceDN w:val="0"/>
              <w:adjustRightInd w:val="0"/>
              <w:jc w:val="both"/>
              <w:rPr>
                <w:bCs/>
                <w:color w:val="000000"/>
              </w:rPr>
            </w:pPr>
          </w:p>
        </w:tc>
      </w:tr>
      <w:tr w:rsidR="00B82C2C" w:rsidRPr="00BA52F4" w14:paraId="3E3DDF34" w14:textId="77777777" w:rsidTr="00DC4DE8">
        <w:trPr>
          <w:trHeight w:val="557"/>
        </w:trPr>
        <w:tc>
          <w:tcPr>
            <w:tcW w:w="1980" w:type="dxa"/>
          </w:tcPr>
          <w:p w14:paraId="0D99103A" w14:textId="77777777" w:rsidR="00B82C2C" w:rsidRPr="00BA52F4" w:rsidRDefault="00B82C2C" w:rsidP="00DC4DE8">
            <w:pPr>
              <w:rPr>
                <w:b/>
                <w:bCs/>
              </w:rPr>
            </w:pPr>
            <w:r w:rsidRPr="00BA52F4">
              <w:rPr>
                <w:b/>
                <w:bCs/>
              </w:rPr>
              <w:t>HEPA active</w:t>
            </w:r>
          </w:p>
        </w:tc>
        <w:tc>
          <w:tcPr>
            <w:tcW w:w="7036" w:type="dxa"/>
          </w:tcPr>
          <w:p w14:paraId="44103E96" w14:textId="77777777" w:rsidR="00B82C2C" w:rsidRPr="00BA52F4" w:rsidRDefault="00B82C2C" w:rsidP="00DC4DE8">
            <w:pPr>
              <w:jc w:val="both"/>
            </w:pPr>
            <w:r w:rsidRPr="00BA52F4">
              <w:t>Approximately at least 1.5 -2 hours of total activity per day, of at least moderate intensity activity</w:t>
            </w:r>
          </w:p>
        </w:tc>
      </w:tr>
    </w:tbl>
    <w:p w14:paraId="66A89824" w14:textId="6933F72A" w:rsidR="00B82C2C" w:rsidRPr="001D0474" w:rsidRDefault="00B82C2C" w:rsidP="00B82C2C">
      <w:pPr>
        <w:autoSpaceDE w:val="0"/>
        <w:autoSpaceDN w:val="0"/>
        <w:adjustRightInd w:val="0"/>
        <w:spacing w:line="480" w:lineRule="auto"/>
        <w:jc w:val="both"/>
        <w:rPr>
          <w:bCs/>
          <w:color w:val="000000"/>
          <w:sz w:val="18"/>
          <w:szCs w:val="18"/>
        </w:rPr>
      </w:pPr>
      <w:r w:rsidRPr="001D0474">
        <w:rPr>
          <w:bCs/>
          <w:color w:val="000000"/>
          <w:sz w:val="18"/>
          <w:szCs w:val="18"/>
        </w:rPr>
        <w:t xml:space="preserve"> </w:t>
      </w:r>
      <w:r w:rsidRPr="001D0474">
        <w:rPr>
          <w:b/>
          <w:color w:val="000000"/>
          <w:sz w:val="18"/>
          <w:szCs w:val="18"/>
        </w:rPr>
        <w:t>HEPA</w:t>
      </w:r>
      <w:r w:rsidRPr="001D0474">
        <w:rPr>
          <w:bCs/>
          <w:color w:val="000000"/>
          <w:sz w:val="18"/>
          <w:szCs w:val="18"/>
        </w:rPr>
        <w:t>= Health-enhancing physical activity</w:t>
      </w:r>
      <w:r w:rsidR="00D64465" w:rsidRPr="001D0474">
        <w:rPr>
          <w:bCs/>
          <w:color w:val="000000"/>
          <w:sz w:val="18"/>
          <w:szCs w:val="18"/>
        </w:rPr>
        <w:t xml:space="preserve">, </w:t>
      </w:r>
      <w:r w:rsidR="00D64465" w:rsidRPr="001D0474">
        <w:rPr>
          <w:b/>
          <w:color w:val="000000"/>
          <w:sz w:val="18"/>
          <w:szCs w:val="18"/>
        </w:rPr>
        <w:t>IPAQ</w:t>
      </w:r>
      <w:r w:rsidR="00D64465" w:rsidRPr="001D0474">
        <w:rPr>
          <w:bCs/>
          <w:color w:val="000000"/>
          <w:sz w:val="18"/>
          <w:szCs w:val="18"/>
        </w:rPr>
        <w:t>= International Physical Activity Questionnaire</w:t>
      </w:r>
    </w:p>
    <w:p w14:paraId="09A52FB2" w14:textId="6CE19D81" w:rsidR="004F470E" w:rsidRPr="00BA52F4" w:rsidRDefault="004F470E" w:rsidP="004F470E">
      <w:pPr>
        <w:autoSpaceDE w:val="0"/>
        <w:autoSpaceDN w:val="0"/>
        <w:adjustRightInd w:val="0"/>
        <w:spacing w:line="480" w:lineRule="auto"/>
        <w:jc w:val="both"/>
      </w:pPr>
    </w:p>
    <w:p w14:paraId="21D6C1CD" w14:textId="0844B318" w:rsidR="00770E6C" w:rsidRPr="00BA52F4" w:rsidRDefault="00770E6C" w:rsidP="00770E6C">
      <w:pPr>
        <w:autoSpaceDE w:val="0"/>
        <w:autoSpaceDN w:val="0"/>
        <w:adjustRightInd w:val="0"/>
        <w:spacing w:line="480" w:lineRule="auto"/>
        <w:jc w:val="both"/>
      </w:pPr>
    </w:p>
    <w:sectPr w:rsidR="00770E6C" w:rsidRPr="00BA5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MTeytDAyMzA3sLBQ0lEKTi0uzszPAykwrgUAReC+KSwAAAA="/>
  </w:docVars>
  <w:rsids>
    <w:rsidRoot w:val="00770E6C"/>
    <w:rsid w:val="000521F2"/>
    <w:rsid w:val="001D0474"/>
    <w:rsid w:val="00243B0D"/>
    <w:rsid w:val="002C30A5"/>
    <w:rsid w:val="004F470E"/>
    <w:rsid w:val="006765B8"/>
    <w:rsid w:val="00770E6C"/>
    <w:rsid w:val="00A35F78"/>
    <w:rsid w:val="00B82C2C"/>
    <w:rsid w:val="00D64465"/>
    <w:rsid w:val="00DB2DEB"/>
    <w:rsid w:val="00FA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9E0F7"/>
  <w15:chartTrackingRefBased/>
  <w15:docId w15:val="{1CA2D228-CBED-4087-A7C3-BE1E73816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E6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E6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hat Naz</dc:creator>
  <cp:keywords/>
  <dc:description/>
  <cp:lastModifiedBy>Sabahat Naz</cp:lastModifiedBy>
  <cp:revision>8</cp:revision>
  <dcterms:created xsi:type="dcterms:W3CDTF">2023-08-18T10:17:00Z</dcterms:created>
  <dcterms:modified xsi:type="dcterms:W3CDTF">2023-08-18T15:58:00Z</dcterms:modified>
</cp:coreProperties>
</file>